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able S1</w:t>
      </w:r>
      <w:r>
        <w:rPr/>
        <w:t>: Primer sequences</w:t>
      </w:r>
    </w:p>
    <w:tbl>
      <w:tblPr>
        <w:tblW w:w="118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90"/>
        <w:gridCol w:w="3690"/>
        <w:gridCol w:w="1350"/>
        <w:gridCol w:w="135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name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alin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eratur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con length</w:t>
            </w:r>
          </w:p>
        </w:tc>
      </w:tr>
      <w:tr>
        <w:trPr/>
        <w:tc>
          <w:tcPr>
            <w:tcW w:w="1045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Rat primer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Rat CaBP9k</w:t>
            </w:r>
          </w:p>
        </w:tc>
        <w:tc>
          <w:tcPr>
            <w:tcW w:w="36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  <w:color w:val="000000"/>
              </w:rPr>
              <w:t>gacctcacctgttcctgtctg</w:t>
            </w:r>
          </w:p>
        </w:tc>
        <w:tc>
          <w:tcPr>
            <w:tcW w:w="3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  <w:color w:val="000000"/>
              </w:rPr>
              <w:t>gctccttcttctggcttcatt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t CaBP28k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</w:rPr>
              <w:t>gaaggaaaggagctgcagaa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</w:rPr>
              <w:t>ttcatctcaggtgatagctc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t CYP24A1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</w:rPr>
              <w:t>TGGATGAGCTGTGCGATGA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</w:rPr>
              <w:t>TGCTTTCAAAGGACCACTTGTT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t CYP27B1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</w:rPr>
              <w:t>caactcgggggttaactaacag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</w:rPr>
              <w:t>aagcatggaaggatcagtg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t EF1α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TableContents"/>
              <w:spacing w:lineRule="auto" w:line="480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TCCACTTGGTCGTTTTGCTGT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TableContents"/>
              <w:spacing w:lineRule="auto" w:line="480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GACTGGGGTGGCAGGTGT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t GLUT5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</w:rPr>
              <w:t>TGCAGAGCAACGATGGAGAAA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</w:rPr>
              <w:t>ACAGCAGCGTCAGGGTGAA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t PMCA1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  <w:color w:val="000000"/>
              </w:rPr>
              <w:t>tggaatttgcaccaagttga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  <w:color w:val="000000"/>
              </w:rPr>
              <w:t>caccttcttcttccccaa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Rat TRPV5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</w:rPr>
              <w:t>gctttcctccaagaagatagagg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</w:rPr>
              <w:t>gggttgtccatatttcttcca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aps/>
                <w:lang w:eastAsia="ko-KR"/>
              </w:rPr>
              <w:t>r</w:t>
            </w:r>
            <w:r>
              <w:rPr>
                <w:rFonts w:cs="Times New Roman" w:ascii="Times New Roman" w:hAnsi="Times New Roman"/>
                <w:lang w:eastAsia="ko-KR"/>
              </w:rPr>
              <w:t>at</w:t>
            </w:r>
            <w:r>
              <w:rPr>
                <w:rFonts w:cs="Times New Roman" w:ascii="Times New Roman" w:hAnsi="Times New Roman"/>
                <w:caps/>
                <w:lang w:eastAsia="ko-KR"/>
              </w:rPr>
              <w:t xml:space="preserve"> TRPV6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caagatctcaacagacaacgc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lang w:eastAsia="ko-KR"/>
              </w:rPr>
            </w:pPr>
            <w:r>
              <w:rPr>
                <w:rFonts w:cs="Times New Roman" w:ascii="Times New Roman" w:hAnsi="Times New Roman"/>
                <w:caps/>
                <w:color w:val="000000"/>
              </w:rPr>
              <w:t>tagatctggtactcccagccctc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</w:t>
            </w:r>
          </w:p>
        </w:tc>
      </w:tr>
      <w:tr>
        <w:trPr/>
        <w:tc>
          <w:tcPr>
            <w:tcW w:w="104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Mouse primer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lang w:eastAsia="ko-KR"/>
              </w:rPr>
              <w:t>Mice CaBP9k</w:t>
            </w:r>
          </w:p>
        </w:tc>
        <w:tc>
          <w:tcPr>
            <w:tcW w:w="369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atatgcagccaaggaagg</w:t>
            </w:r>
          </w:p>
        </w:tc>
        <w:tc>
          <w:tcPr>
            <w:tcW w:w="3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</w:rPr>
              <w:t>cagctccttaaagagattgtcca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ko-KR"/>
              </w:rPr>
              <w:t>Mice CaBP28k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TextBody"/>
              <w:spacing w:lineRule="auto" w:line="480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cggaagtggttacctgga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</w:rPr>
              <w:t>atttccggtgatagctcca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</w:tr>
      <w:tr>
        <w:trPr>
          <w:trHeight w:val="17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Mice CYP24A1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TextBody"/>
              <w:spacing w:lineRule="auto" w:line="480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ctgggacaccattttcaa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</w:rPr>
              <w:t>caaaggaaatccgcac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Mice CYP27B1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TextBody"/>
              <w:spacing w:lineRule="auto" w:line="480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gtggggaatgtgacagagc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</w:rPr>
              <w:t>ggagagcgtattggatacc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Mice EF1α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TextBody"/>
              <w:spacing w:lineRule="auto" w:line="480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cacgtagattccggcaagt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</w:rPr>
              <w:t>aggagccctttcccatct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Mice GLUT5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TextBody"/>
              <w:spacing w:lineRule="auto" w:line="480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GCAGAGCAACGATGGAGAAA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</w:rPr>
              <w:t>ACAGCAGCGTCAGGGTGAA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Mice PMCA1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TextBody"/>
              <w:spacing w:lineRule="auto" w:line="480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GACGATGAACAGGATGACG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</w:rPr>
              <w:t>CCAAGAGAAACCCCAACAA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</w:t>
            </w:r>
          </w:p>
        </w:tc>
      </w:tr>
      <w:tr>
        <w:trPr>
          <w:trHeight w:val="33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Mice TRPV5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TextBody"/>
              <w:spacing w:lineRule="auto" w:line="480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ctggatgctgctataatgct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</w:rPr>
              <w:t>tgtgcagtgcagtctgacct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aps/>
                <w:lang w:eastAsia="ko-KR"/>
              </w:rPr>
              <w:t>M</w:t>
            </w:r>
            <w:r>
              <w:rPr>
                <w:rFonts w:cs="Times New Roman" w:ascii="Times New Roman" w:hAnsi="Times New Roman"/>
                <w:lang w:eastAsia="ko-KR"/>
              </w:rPr>
              <w:t>ice</w:t>
            </w:r>
            <w:r>
              <w:rPr>
                <w:rFonts w:cs="Times New Roman" w:ascii="Times New Roman" w:hAnsi="Times New Roman"/>
                <w:caps/>
                <w:lang w:eastAsia="ko-KR"/>
              </w:rPr>
              <w:t xml:space="preserve"> TRPV6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480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tgatggctgtggtaattct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cs="Times New Roman" w:ascii="Times New Roman" w:hAnsi="Times New Roman"/>
                <w:caps/>
              </w:rPr>
              <w:t>gggatcctctgtctggaaa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3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TextBody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8:41:00Z</dcterms:created>
  <dc:creator>vedouard</dc:creator>
  <dc:description/>
  <dc:language>en-US</dc:language>
  <cp:lastModifiedBy>vedouard</cp:lastModifiedBy>
  <dcterms:modified xsi:type="dcterms:W3CDTF">2014-02-11T08:45:00Z</dcterms:modified>
  <cp:revision>2</cp:revision>
  <dc:subject/>
  <dc:title/>
</cp:coreProperties>
</file>